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0AE8" w14:textId="35A47DA1" w:rsidR="00777C39" w:rsidRPr="002E2028" w:rsidRDefault="00777C39" w:rsidP="00777C39">
      <w:pPr>
        <w:rPr>
          <w:rFonts w:ascii="Arial" w:hAnsi="Arial" w:cs="Arial"/>
          <w:b/>
          <w:sz w:val="22"/>
          <w:szCs w:val="22"/>
        </w:rPr>
      </w:pPr>
      <w:r w:rsidRPr="002E2028">
        <w:rPr>
          <w:rFonts w:ascii="Arial" w:hAnsi="Arial" w:cs="Arial"/>
          <w:b/>
          <w:sz w:val="22"/>
          <w:szCs w:val="22"/>
        </w:rPr>
        <w:t xml:space="preserve">Supplementary Table </w:t>
      </w:r>
      <w:r w:rsidR="004222F8" w:rsidRPr="002E2028">
        <w:rPr>
          <w:rFonts w:ascii="Arial" w:hAnsi="Arial" w:cs="Arial"/>
          <w:b/>
          <w:sz w:val="22"/>
          <w:szCs w:val="22"/>
        </w:rPr>
        <w:t>4</w:t>
      </w:r>
      <w:r w:rsidRPr="002E2028">
        <w:rPr>
          <w:rFonts w:ascii="Arial" w:hAnsi="Arial" w:cs="Arial"/>
          <w:b/>
          <w:sz w:val="22"/>
          <w:szCs w:val="22"/>
        </w:rPr>
        <w:t>: Flow cytometry panel used to detect RBD-specific B and PC</w:t>
      </w:r>
    </w:p>
    <w:p w14:paraId="237419FC" w14:textId="77777777" w:rsidR="00777C39" w:rsidRPr="002E2028" w:rsidRDefault="00777C39" w:rsidP="00777C39">
      <w:pPr>
        <w:rPr>
          <w:rFonts w:ascii="Arial" w:hAnsi="Arial" w:cs="Arial"/>
          <w:sz w:val="22"/>
          <w:szCs w:val="22"/>
        </w:rPr>
      </w:pPr>
    </w:p>
    <w:tbl>
      <w:tblPr>
        <w:tblW w:w="9459" w:type="dxa"/>
        <w:tblInd w:w="-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7"/>
        <w:gridCol w:w="1754"/>
        <w:gridCol w:w="1248"/>
        <w:gridCol w:w="1661"/>
        <w:gridCol w:w="1248"/>
        <w:gridCol w:w="1501"/>
      </w:tblGrid>
      <w:tr w:rsidR="00777C39" w:rsidRPr="002E2028" w14:paraId="6A982F16" w14:textId="77777777" w:rsidTr="00EE07D7">
        <w:trPr>
          <w:trHeight w:val="608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98C3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gen/Reagent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3DDE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luorochrom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3D00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lon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EA31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anufacture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0E54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t #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6CA7" w14:textId="1D517DC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olume/test (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)*</w:t>
            </w:r>
          </w:p>
        </w:tc>
      </w:tr>
      <w:tr w:rsidR="00777C39" w:rsidRPr="002E2028" w14:paraId="5D534E92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58D3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rilliant Stain buffer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7DD3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0C81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6649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BEA" w14:textId="5726F12B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157" w14:textId="77777777" w:rsidR="00777C39" w:rsidRPr="002E2028" w:rsidRDefault="00777C39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</w:t>
            </w:r>
          </w:p>
        </w:tc>
      </w:tr>
      <w:tr w:rsidR="004700AC" w:rsidRPr="002E2028" w14:paraId="5E1111AE" w14:textId="77777777" w:rsidTr="00EE07D7">
        <w:trPr>
          <w:trHeight w:val="532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1A51" w14:textId="77777777" w:rsidR="004700AC" w:rsidRPr="002E2028" w:rsidRDefault="004700AC" w:rsidP="004700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IVE/DEAD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891E" w14:textId="77777777" w:rsidR="004700AC" w:rsidRPr="002E2028" w:rsidRDefault="004700AC" w:rsidP="004700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fluor-5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08C3" w14:textId="7B35EDAB" w:rsidR="004700AC" w:rsidRPr="002E2028" w:rsidRDefault="004700AC" w:rsidP="004700A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18C" w14:textId="5EEBB247" w:rsidR="004700AC" w:rsidRPr="002E2028" w:rsidRDefault="004700AC" w:rsidP="004700AC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nvitroge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9DE3" w14:textId="1323430F" w:rsidR="004700AC" w:rsidRPr="002E2028" w:rsidRDefault="004700AC" w:rsidP="004700A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65-08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BF85" w14:textId="353AA90E" w:rsidR="004700AC" w:rsidRPr="002E2028" w:rsidRDefault="004700AC" w:rsidP="004700A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777C39" w:rsidRPr="002E2028" w14:paraId="7644A141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28D4" w14:textId="26743BFB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34DD" w14:textId="59E48772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3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F90C" w14:textId="66A71791" w:rsidR="00777C39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UCHT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1761" w14:textId="37F0FFD3" w:rsidR="00777C39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ABCC" w14:textId="36286E9F" w:rsidR="00777C39" w:rsidRPr="002E2028" w:rsidRDefault="00E7342D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35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767F" w14:textId="6ADA6070" w:rsidR="006F338E" w:rsidRPr="002E2028" w:rsidRDefault="006F338E" w:rsidP="006F338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777C39" w:rsidRPr="002E2028" w14:paraId="1B4FC0D9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2084" w14:textId="22EEF13D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2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42FD" w14:textId="7E062234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4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D85A" w14:textId="687D0786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H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B2AA" w14:textId="6EFF441A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F8D" w14:textId="4C0E5C9E" w:rsidR="00777C39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99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FC1D" w14:textId="4C5B1A87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777C39" w:rsidRPr="002E2028" w14:paraId="71F781F4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1647" w14:textId="473C5C43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8CA4" w14:textId="7E048AC0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5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4A2C" w14:textId="1FABDF4E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A6-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1E40" w14:textId="3740295A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53CB" w14:textId="1A07C653" w:rsidR="00777C39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139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702E" w14:textId="0F4BED20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777C39" w:rsidRPr="002E2028" w14:paraId="116261DB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6766" w14:textId="40F09E2B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3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9456" w14:textId="176C790E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6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90BD" w14:textId="32FE2FD7" w:rsidR="00777C39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I1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9946" w14:textId="6C31628B" w:rsidR="00777C39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DA96" w14:textId="0397C140" w:rsidR="00777C39" w:rsidRPr="002E2028" w:rsidRDefault="00E7342D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98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8343" w14:textId="6D1E4D98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777C39" w:rsidRPr="002E2028" w14:paraId="739E73EE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D119" w14:textId="2BD289A5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6AF2" w14:textId="1653D776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7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AEF6" w14:textId="29765965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UCH-B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0687" w14:textId="1A78D453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04B" w14:textId="04F3835B" w:rsidR="00777C39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89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9B7B" w14:textId="34F8664A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777C39" w:rsidRPr="002E2028" w14:paraId="02055DD6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5EC9" w14:textId="3E9028E2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918" w14:textId="71FEEFD5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8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F0C7" w14:textId="27E54485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5E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BAB7" w14:textId="248DC3BF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CFB5" w14:textId="61F8ADCD" w:rsidR="00777C39" w:rsidRPr="002E2028" w:rsidRDefault="004700AC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6129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0255" w14:textId="5C43AB40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777C39" w:rsidRPr="002E2028" w14:paraId="350B90A3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7E09" w14:textId="75E03A73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E7F5" w14:textId="4DEC084D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74D76" w14:textId="267C0000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18-14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8F32" w14:textId="0B07B956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</w:t>
            </w:r>
            <w:r w:rsidR="00E7342D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3727" w14:textId="43A3E67B" w:rsidR="00777C39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258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794E" w14:textId="730747FD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777C39" w:rsidRPr="002E2028" w14:paraId="76C75198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8BE4" w14:textId="5CCB1C44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7908" w14:textId="50289780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5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DB29" w14:textId="3FCD4D09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UCHT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70A9" w14:textId="29FB0725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E926" w14:textId="1CA77405" w:rsidR="00777C39" w:rsidRPr="002E2028" w:rsidRDefault="004700AC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23E7" w14:textId="0BA81E15" w:rsidR="00777C39" w:rsidRPr="002E2028" w:rsidRDefault="006F338E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E7342D" w:rsidRPr="002E2028" w14:paraId="22943D79" w14:textId="77777777" w:rsidTr="00C528F5">
        <w:trPr>
          <w:trHeight w:val="312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3E03" w14:textId="70A22914" w:rsidR="00E7342D" w:rsidRPr="002E2028" w:rsidRDefault="00E7342D" w:rsidP="00E7342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5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D46E" w14:textId="1B2E52E1" w:rsidR="00E7342D" w:rsidRPr="002E2028" w:rsidRDefault="00E7342D" w:rsidP="00E7342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438B" w14:textId="5B2E45FF" w:rsidR="00E7342D" w:rsidRPr="002E2028" w:rsidRDefault="00E7342D" w:rsidP="00E7342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CAM16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F258F" w14:textId="194033B0" w:rsidR="00E7342D" w:rsidRPr="002E2028" w:rsidRDefault="00E7342D" w:rsidP="00E7342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8E4E" w14:textId="4F0B9791" w:rsidR="00E7342D" w:rsidRPr="002E2028" w:rsidRDefault="00E7342D" w:rsidP="00E7342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1863" w14:textId="5F935441" w:rsidR="00E7342D" w:rsidRPr="002E2028" w:rsidRDefault="00E7342D" w:rsidP="00E7342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777C39" w:rsidRPr="002E2028" w14:paraId="378C9DC0" w14:textId="77777777" w:rsidTr="00EB3FFA">
        <w:trPr>
          <w:trHeight w:val="261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0494" w14:textId="03CA32AB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XCR5</w:t>
            </w:r>
            <w:r w:rsidR="00D35C82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6F65" w14:textId="05520753" w:rsidR="00777C39" w:rsidRPr="002E2028" w:rsidRDefault="006F338E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6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300F" w14:textId="6F36427A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252D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9C66" w14:textId="29543B46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C93" w14:textId="5C8CC368" w:rsidR="00777C39" w:rsidRPr="002E2028" w:rsidRDefault="004700AC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569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7419" w14:textId="34363905" w:rsidR="00777C39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777C39" w:rsidRPr="002E2028" w14:paraId="1F4F80C2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B135" w14:textId="1D99704F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0BA8" w14:textId="547F6254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6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F7DC" w14:textId="42591669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J25C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85DF" w14:textId="48E9F2A8" w:rsidR="00777C39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7269" w14:textId="3A5FBD9A" w:rsidR="00777C39" w:rsidRPr="002E2028" w:rsidRDefault="004700AC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630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FB0A" w14:textId="35EC13F2" w:rsidR="00777C39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777C39" w:rsidRPr="002E2028" w14:paraId="64117374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48F3" w14:textId="3883F565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-bet*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6E23" w14:textId="2CEC9F94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7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2914" w14:textId="75B6A954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4-4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C18E" w14:textId="3F9EA436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1D89" w14:textId="0F03CBCD" w:rsidR="00777C39" w:rsidRPr="002E2028" w:rsidRDefault="00E7342D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33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C60C" w14:textId="0CB2AEA9" w:rsidR="00777C39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EB3FFA" w:rsidRPr="002E2028" w14:paraId="577862FF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B51D8" w14:textId="6E56479A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2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FA96E" w14:textId="67F2171F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7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B243" w14:textId="1648D076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-LY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A6AE3" w14:textId="6887AA58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3694D" w14:textId="5C941E15" w:rsidR="00EB3FFA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096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B527C" w14:textId="1326775B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EB3FFA" w:rsidRPr="002E2028" w14:paraId="3D7BCDFB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943F7" w14:textId="4B1D28C2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BD prob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3A7D" w14:textId="6137BAAE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F4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AC7F" w14:textId="09BCAD9D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F4AF2" w14:textId="5F795CD2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In h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AF258" w14:textId="4483A785" w:rsidR="00EB3FFA" w:rsidRPr="002E2028" w:rsidRDefault="00EB3FF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FD7EF" w14:textId="71F6E80D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4</w:t>
            </w:r>
          </w:p>
        </w:tc>
      </w:tr>
      <w:tr w:rsidR="00EB3FFA" w:rsidRPr="002E2028" w14:paraId="61215934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B4B0" w14:textId="390F57B5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1c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91C9" w14:textId="32E427D7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B7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C1A8" w14:textId="5773C238" w:rsidR="00EB3FFA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HCL-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C2A9C" w14:textId="7A2A9191" w:rsidR="00EB3FFA" w:rsidRPr="002E2028" w:rsidRDefault="004700AC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BA80C" w14:textId="0C27354F" w:rsidR="00EB3FFA" w:rsidRPr="002E2028" w:rsidRDefault="004700AC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61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A941F" w14:textId="75D92BC8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EB3FFA" w:rsidRPr="002E2028" w14:paraId="56B131C7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792A" w14:textId="05DA30AA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3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A0FFB" w14:textId="29596244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B7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3F436" w14:textId="68103D73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IT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A844" w14:textId="238587B7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FAB7" w14:textId="62A867E9" w:rsidR="00EB3FFA" w:rsidRPr="002E2028" w:rsidRDefault="00B4111A" w:rsidP="00EE07D7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fr-FR"/>
              </w:rPr>
              <w:t>custom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2194C" w14:textId="651B8A64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EB3FFA" w:rsidRPr="002E2028" w14:paraId="382D7EB4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EB5D" w14:textId="57F25933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BD prob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446E6" w14:textId="6A374EBA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F59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09FA0" w14:textId="77777777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88E33" w14:textId="06F83D5D" w:rsidR="00EB3FFA" w:rsidRPr="002E2028" w:rsidRDefault="00EB3FFA" w:rsidP="00EE07D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In h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4028A" w14:textId="2BD25663" w:rsidR="00EB3FFA" w:rsidRPr="002E2028" w:rsidRDefault="00EB3FF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20A99" w14:textId="1927961F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4</w:t>
            </w:r>
          </w:p>
        </w:tc>
      </w:tr>
      <w:tr w:rsidR="00EB3FFA" w:rsidRPr="002E2028" w14:paraId="1991B01A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ABD95" w14:textId="04539616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i67*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7CCDB" w14:textId="7526D56B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-Cy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AAB3A" w14:textId="1485A0FE" w:rsidR="00EB3FFA" w:rsidRPr="002E2028" w:rsidRDefault="00013B11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5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7965A" w14:textId="2D79A1AD" w:rsidR="00EB3FFA" w:rsidRPr="002E2028" w:rsidRDefault="00013B11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E312" w14:textId="19BBD38D" w:rsidR="00EB3FFA" w:rsidRPr="002E2028" w:rsidRDefault="00013B11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12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046E" w14:textId="6DD65037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EB3FFA" w:rsidRPr="002E2028" w14:paraId="7C3742B4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293D6" w14:textId="7712AC93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E6517" w14:textId="36C8BA4E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 Vio77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8EFDC" w14:textId="2C3FFBA5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11-8E1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8FDB" w14:textId="06A32F06" w:rsidR="00EB3FFA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ilteny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9A299" w14:textId="2C28A8B0" w:rsidR="00EB3FFA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30-113-9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F798F" w14:textId="44649E39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.5</w:t>
            </w:r>
          </w:p>
        </w:tc>
      </w:tr>
      <w:tr w:rsidR="00EB3FFA" w:rsidRPr="002E2028" w14:paraId="60810F9D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6BFAD" w14:textId="2A761A1B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2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4305B" w14:textId="1DFC494D" w:rsidR="00EB3FFA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-R7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FEB19" w14:textId="55B034C5" w:rsidR="00EB3FFA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-T27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B0855" w14:textId="6F4BE7F3" w:rsidR="00EB3FFA" w:rsidRPr="002E2028" w:rsidRDefault="00E7342D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6E15" w14:textId="32D42CED" w:rsidR="00EB3FFA" w:rsidRPr="002E2028" w:rsidRDefault="00E7342D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B0739" w14:textId="2A10C6A3" w:rsidR="00EB3FFA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777C39" w:rsidRPr="002E2028" w14:paraId="7B6A96D8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12B8" w14:textId="2F69327D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100A8/9*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CDB3" w14:textId="4B9A00AE" w:rsidR="00777C39" w:rsidRPr="002E2028" w:rsidRDefault="00EB3FF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F6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0FFC" w14:textId="44F3915E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F-14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2D14" w14:textId="694028CD" w:rsidR="00777C39" w:rsidRPr="002E2028" w:rsidRDefault="00B4111A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bioscience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6642" w14:textId="65144459" w:rsidR="00777C39" w:rsidRPr="002E2028" w:rsidRDefault="00B4111A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0-9745-4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AD8B" w14:textId="6E18E2DB" w:rsidR="00777C39" w:rsidRPr="002E2028" w:rsidRDefault="00EB3FFA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777C39" w:rsidRPr="002E2028" w14:paraId="1C5101FE" w14:textId="77777777" w:rsidTr="00EE07D7">
        <w:trPr>
          <w:trHeight w:val="303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09C" w14:textId="77777777" w:rsidR="00777C39" w:rsidRPr="002E2028" w:rsidRDefault="00777C39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921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345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E19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91E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B09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</w:tr>
      <w:tr w:rsidR="00777C39" w:rsidRPr="002E2028" w14:paraId="7A928CA9" w14:textId="77777777" w:rsidTr="00EE07D7">
        <w:trPr>
          <w:trHeight w:val="279"/>
        </w:trPr>
        <w:tc>
          <w:tcPr>
            <w:tcW w:w="5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B5A" w14:textId="35DDAC0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 one test : 5M PBMC in 100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staining buff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0BC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BA6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07E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</w:tr>
      <w:tr w:rsidR="00D35C82" w:rsidRPr="002E2028" w14:paraId="2CDC2A0B" w14:textId="77777777" w:rsidTr="00330E16">
        <w:trPr>
          <w:trHeight w:val="279"/>
        </w:trPr>
        <w:tc>
          <w:tcPr>
            <w:tcW w:w="94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041A" w14:textId="77777777" w:rsidR="00D35C82" w:rsidRPr="002E2028" w:rsidRDefault="00D35C82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* added in cull culture (0.5ml) 15 min prior to cell collection for staining.</w:t>
            </w:r>
          </w:p>
          <w:p w14:paraId="7F103C09" w14:textId="4A1A164B" w:rsidR="00EB3FFA" w:rsidRPr="002E2028" w:rsidRDefault="00EB3FFA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***intranuclear</w:t>
            </w:r>
            <w:r w:rsid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or </w:t>
            </w: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ntracellular staining</w:t>
            </w:r>
          </w:p>
        </w:tc>
      </w:tr>
    </w:tbl>
    <w:p w14:paraId="7501209C" w14:textId="1545BCBE" w:rsidR="000B69AA" w:rsidRPr="002E2028" w:rsidRDefault="000B69AA" w:rsidP="00777C39">
      <w:pPr>
        <w:rPr>
          <w:rFonts w:ascii="Arial" w:hAnsi="Arial" w:cs="Arial"/>
          <w:sz w:val="22"/>
          <w:szCs w:val="22"/>
        </w:rPr>
      </w:pPr>
    </w:p>
    <w:p w14:paraId="60504631" w14:textId="4386DC8B" w:rsidR="00777C39" w:rsidRPr="002E2028" w:rsidRDefault="00777C39" w:rsidP="00777C39">
      <w:pPr>
        <w:rPr>
          <w:rFonts w:ascii="Arial" w:hAnsi="Arial" w:cs="Arial"/>
          <w:b/>
          <w:sz w:val="22"/>
          <w:szCs w:val="22"/>
        </w:rPr>
      </w:pPr>
      <w:r w:rsidRPr="002E2028">
        <w:rPr>
          <w:rFonts w:ascii="Arial" w:hAnsi="Arial" w:cs="Arial"/>
          <w:sz w:val="22"/>
          <w:szCs w:val="22"/>
        </w:rPr>
        <w:br w:type="column"/>
      </w:r>
      <w:r w:rsidRPr="002E202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4222F8" w:rsidRPr="002E2028">
        <w:rPr>
          <w:rFonts w:ascii="Arial" w:hAnsi="Arial" w:cs="Arial"/>
          <w:b/>
          <w:sz w:val="22"/>
          <w:szCs w:val="22"/>
        </w:rPr>
        <w:t>5</w:t>
      </w:r>
      <w:r w:rsidRPr="002E2028">
        <w:rPr>
          <w:rFonts w:ascii="Arial" w:hAnsi="Arial" w:cs="Arial"/>
          <w:b/>
          <w:sz w:val="22"/>
          <w:szCs w:val="22"/>
        </w:rPr>
        <w:t>: Flow cytometry panel used to detect AIM</w:t>
      </w:r>
      <w:r w:rsidRPr="002E2028">
        <w:rPr>
          <w:rFonts w:ascii="Arial" w:hAnsi="Arial" w:cs="Arial"/>
          <w:b/>
          <w:sz w:val="22"/>
          <w:szCs w:val="22"/>
          <w:vertAlign w:val="superscript"/>
        </w:rPr>
        <w:t>+</w:t>
      </w:r>
      <w:r w:rsidRPr="002E2028">
        <w:rPr>
          <w:rFonts w:ascii="Arial" w:hAnsi="Arial" w:cs="Arial"/>
          <w:b/>
          <w:sz w:val="22"/>
          <w:szCs w:val="22"/>
        </w:rPr>
        <w:t xml:space="preserve"> Spike-specific T cells</w:t>
      </w:r>
    </w:p>
    <w:p w14:paraId="02A1AA22" w14:textId="77777777" w:rsidR="00777C39" w:rsidRPr="002E2028" w:rsidRDefault="00777C39" w:rsidP="00777C39">
      <w:pPr>
        <w:rPr>
          <w:rFonts w:ascii="Arial" w:hAnsi="Arial" w:cs="Arial"/>
          <w:sz w:val="22"/>
          <w:szCs w:val="22"/>
        </w:rPr>
      </w:pPr>
    </w:p>
    <w:tbl>
      <w:tblPr>
        <w:tblW w:w="94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7"/>
        <w:gridCol w:w="1754"/>
        <w:gridCol w:w="1281"/>
        <w:gridCol w:w="1661"/>
        <w:gridCol w:w="1248"/>
        <w:gridCol w:w="1501"/>
      </w:tblGrid>
      <w:tr w:rsidR="00777C39" w:rsidRPr="002E2028" w14:paraId="06EAB961" w14:textId="77777777" w:rsidTr="00E7342D">
        <w:trPr>
          <w:trHeight w:val="608"/>
          <w:jc w:val="center"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9626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gen/Reagent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E155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luorochrom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6D32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lon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DF8C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anufacture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C32A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t #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2323" w14:textId="74AB841C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olume/test (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)*</w:t>
            </w:r>
          </w:p>
        </w:tc>
      </w:tr>
      <w:tr w:rsidR="00777C39" w:rsidRPr="002E2028" w14:paraId="22C0EC30" w14:textId="77777777" w:rsidTr="00E7342D">
        <w:trPr>
          <w:trHeight w:val="376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7289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rilliant Stain buffer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E9BB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7D6E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BE47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10E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63794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CF98" w14:textId="77777777" w:rsidR="00777C39" w:rsidRPr="002E2028" w:rsidRDefault="00777C39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</w:t>
            </w:r>
          </w:p>
        </w:tc>
      </w:tr>
      <w:tr w:rsidR="00777C39" w:rsidRPr="002E2028" w14:paraId="0D69B4E1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AB7A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IVE/DEAD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5072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fluor-5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F92F" w14:textId="77777777" w:rsidR="00777C39" w:rsidRPr="002E2028" w:rsidRDefault="00777C3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5CC2" w14:textId="77777777" w:rsidR="00777C39" w:rsidRPr="002E2028" w:rsidRDefault="00777C39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nvitroge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2C4" w14:textId="77777777" w:rsidR="00777C39" w:rsidRPr="002E2028" w:rsidRDefault="00777C39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65-08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9F72" w14:textId="77777777" w:rsidR="00777C39" w:rsidRPr="002E2028" w:rsidRDefault="00777C39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7B88F12A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53114" w14:textId="24B7201A" w:rsidR="003C59C9" w:rsidRPr="002E2028" w:rsidRDefault="003C59C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40 block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880A4" w14:textId="73BE3009" w:rsidR="003C59C9" w:rsidRPr="002E2028" w:rsidRDefault="003C59C9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EC25" w14:textId="5EEE5BA9" w:rsidR="003C59C9" w:rsidRPr="002E2028" w:rsidRDefault="00013B11" w:rsidP="00EE07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B1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15BF" w14:textId="1BCE5CEC" w:rsidR="003C59C9" w:rsidRPr="002E2028" w:rsidRDefault="00013B11" w:rsidP="00EE07D7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iltenyi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ECBF" w14:textId="1B449489" w:rsidR="003C59C9" w:rsidRPr="002E2028" w:rsidRDefault="00013B11" w:rsidP="00EE07D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30-094-13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4233F" w14:textId="4E2F5BE5" w:rsidR="003C59C9" w:rsidRPr="002E2028" w:rsidRDefault="003C59C9" w:rsidP="00EE07D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C59C9" w:rsidRPr="002E2028" w14:paraId="1038869C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A5D14" w14:textId="12C136BE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1BF41" w14:textId="195DDF1B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3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2E52D" w14:textId="48B4E1CA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UCHT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AA8A" w14:textId="669EAB13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15D00" w14:textId="3E9CBC0A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35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9C648" w14:textId="4144DE9C" w:rsidR="003C59C9" w:rsidRPr="002E2028" w:rsidRDefault="003C59C9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3C59C9" w:rsidRPr="002E2028" w14:paraId="7308F5AB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B290" w14:textId="1B2CB10C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6293C" w14:textId="7D7B04B1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4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8C45A" w14:textId="367C5E7F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K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19D91" w14:textId="6948FAB5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9AAB" w14:textId="22356E86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61293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86789" w14:textId="736FFE66" w:rsidR="003C59C9" w:rsidRPr="002E2028" w:rsidRDefault="003C59C9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3C59C9" w:rsidRPr="002E2028" w14:paraId="1CC25488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64720" w14:textId="7F0E225A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2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368F9" w14:textId="1CC1C3CD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6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EE3D6" w14:textId="73B29DEA" w:rsidR="003C59C9" w:rsidRPr="002E2028" w:rsidRDefault="00E7342D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12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7583D" w14:textId="75994266" w:rsidR="003C59C9" w:rsidRPr="002E2028" w:rsidRDefault="00E7342D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111A6" w14:textId="24E185CE" w:rsidR="003C59C9" w:rsidRPr="002E2028" w:rsidRDefault="00E7342D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5016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DFF3" w14:textId="70AEA1B8" w:rsidR="003C59C9" w:rsidRPr="002E2028" w:rsidRDefault="003C59C9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5696BDB1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16A38" w14:textId="438891A2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CR6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48A62" w14:textId="4ADF3A97" w:rsidR="003C59C9" w:rsidRPr="002E2028" w:rsidRDefault="003C59C9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7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DB99A" w14:textId="034E65E1" w:rsidR="003C59C9" w:rsidRPr="002E2028" w:rsidRDefault="00013B11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1A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62747" w14:textId="33C13258" w:rsidR="003C59C9" w:rsidRPr="002E2028" w:rsidRDefault="00013B11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C2EF" w14:textId="6051584E" w:rsidR="003C59C9" w:rsidRPr="002E2028" w:rsidRDefault="00013B11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43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C1321" w14:textId="612D2561" w:rsidR="003C59C9" w:rsidRPr="002E2028" w:rsidRDefault="003C59C9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0457FCC9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B951" w14:textId="2F4967E0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XCR6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12A66" w14:textId="1D5E29DD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V8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459F5" w14:textId="411C59B3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3B 1E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BC9C0" w14:textId="51610472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771A3" w14:textId="0D2D3193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844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F5E77" w14:textId="4078CCDD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3C59C9" w:rsidRPr="002E2028" w14:paraId="423373AF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DF749" w14:textId="0CBABEA3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XCR5</w:t>
            </w:r>
            <w:r w:rsidR="00013B11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46284" w14:textId="100247D1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4483B" w14:textId="59B566CE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252D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D6F3" w14:textId="73C0CE4E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A081C" w14:textId="790CDBA2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569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0039" w14:textId="4289D559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3C59C9" w:rsidRPr="002E2028" w14:paraId="3308524A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135C" w14:textId="39789C80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C73A3" w14:textId="1D949E41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CE512" w14:textId="4616B5DA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5E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A781" w14:textId="1D728CE2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2A9AD" w14:textId="78D66164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630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412F6" w14:textId="6987EB2B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3C59C9" w:rsidRPr="002E2028" w14:paraId="317CAB2A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94E42" w14:textId="7686A05D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389B" w14:textId="1C17B2B9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46B3F" w14:textId="632A823E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IB1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4107" w14:textId="78FFFA22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28E07" w14:textId="6B3B4B63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464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F45FC" w14:textId="2567C02B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3C59C9" w:rsidRPr="002E2028" w14:paraId="0723AB2B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8FCD5" w14:textId="2EA09B29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85F61" w14:textId="7C80BA45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FEA93" w14:textId="3C3D4968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G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6D72E" w14:textId="2C052B52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C805" w14:textId="474F5598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2627" w14:textId="163BB9D9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C59C9" w:rsidRPr="002E2028" w14:paraId="5BE32523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5CE2C" w14:textId="476FB835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2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33F8" w14:textId="526CF924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D7D98" w14:textId="41C8CC02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G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81B84" w14:textId="7ABAB2E4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474FE" w14:textId="456FB08A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8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8E62E" w14:textId="3470EA12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7C85A5F0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E6B2" w14:textId="46CCBBD3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5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26DD" w14:textId="0CA46F1B" w:rsidR="003C59C9" w:rsidRPr="002E2028" w:rsidRDefault="00A91BC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4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C1ED" w14:textId="38ABE1FE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CAM16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B928A" w14:textId="4D31E2A8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9246" w14:textId="636E95C8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61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54E9C" w14:textId="2AF3691A" w:rsidR="003C59C9" w:rsidRPr="002E2028" w:rsidRDefault="00A91BCA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787E3049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0A528" w14:textId="5119B580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E8FD" w14:textId="64BEF58B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5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1C9C" w14:textId="5BCFE0E4" w:rsidR="003C59C9" w:rsidRPr="002E2028" w:rsidRDefault="004700AC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PA-T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D5952" w14:textId="63772B90" w:rsidR="003C59C9" w:rsidRPr="002E2028" w:rsidRDefault="004700AC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89805" w14:textId="42504B75" w:rsidR="003C59C9" w:rsidRPr="002E2028" w:rsidRDefault="004700AC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010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CF41F" w14:textId="0CDEB3D6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C59C9" w:rsidRPr="002E2028" w14:paraId="5199F38D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17CD2" w14:textId="29026097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XCR3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4481" w14:textId="54971BAC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6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6D5E4" w14:textId="62B51579" w:rsidR="003C59C9" w:rsidRPr="002E2028" w:rsidRDefault="00013B11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025H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85B2E" w14:textId="1EC597EE" w:rsidR="003C59C9" w:rsidRPr="002E2028" w:rsidRDefault="00013B11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EB4E6" w14:textId="35D1E26A" w:rsidR="003C59C9" w:rsidRPr="002E2028" w:rsidRDefault="00013B11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537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EB672" w14:textId="5F26E5E4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1C8E2F13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A21E" w14:textId="052CD0DE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6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D0DA7" w14:textId="2A30DE2B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6E59" w14:textId="4CFC488C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N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2C63" w14:textId="61902399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ACD12" w14:textId="68B544CC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1093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A1616" w14:textId="2FC7EF97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3C59C9" w:rsidRPr="002E2028" w14:paraId="44DBF0BA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BEB80" w14:textId="68C1E1CF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D-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657FB" w14:textId="78385368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V7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A00C9" w14:textId="589DDB4A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EH12.2H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D1F99" w14:textId="4037E624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1FEBC" w14:textId="2A0A7CC6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299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63715" w14:textId="23E4A515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3C59C9" w:rsidRPr="002E2028" w14:paraId="17C5BB70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75B24" w14:textId="26C6CBA9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LA-DR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2862" w14:textId="02A65DAC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FITC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E2D7" w14:textId="7686A8A8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N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FE2A" w14:textId="05637801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6639A" w14:textId="40FE57DD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270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FCB0" w14:textId="0F5EF6A2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3C59C9" w:rsidRPr="002E2028" w14:paraId="68EA77DA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E9858" w14:textId="7D383935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45R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72E79" w14:textId="0FD18190" w:rsidR="003C59C9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rCP</w:t>
            </w:r>
            <w:proofErr w:type="spellEnd"/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Cy5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ED53E" w14:textId="01685B32" w:rsidR="003C59C9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I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7539C" w14:textId="79EE5B9F" w:rsidR="003C59C9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6853" w14:textId="295CC4FD" w:rsidR="003C59C9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34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2447F" w14:textId="2C039178" w:rsidR="003C59C9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5</w:t>
            </w:r>
          </w:p>
        </w:tc>
      </w:tr>
      <w:tr w:rsidR="00E7342D" w:rsidRPr="002E2028" w14:paraId="0544C5C1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15E8" w14:textId="26B3C643" w:rsidR="00E7342D" w:rsidRPr="002E2028" w:rsidRDefault="00E7342D" w:rsidP="00E7342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3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A0BCC" w14:textId="2B9FE245" w:rsidR="00E7342D" w:rsidRPr="002E2028" w:rsidRDefault="00E7342D" w:rsidP="00E7342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B7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35286" w14:textId="2FB829A3" w:rsidR="00E7342D" w:rsidRPr="002E2028" w:rsidRDefault="00E7342D" w:rsidP="00E7342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HIT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BF1B" w14:textId="47223160" w:rsidR="00E7342D" w:rsidRPr="002E2028" w:rsidRDefault="00E7342D" w:rsidP="00E7342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55FD" w14:textId="05CCFD94" w:rsidR="00E7342D" w:rsidRPr="002E2028" w:rsidRDefault="00E7342D" w:rsidP="00E7342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fr-FR"/>
              </w:rPr>
              <w:t>custom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82F6" w14:textId="4DF74645" w:rsidR="00E7342D" w:rsidRPr="002E2028" w:rsidRDefault="00E7342D" w:rsidP="00E7342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C2548B" w:rsidRPr="002E2028" w14:paraId="1B1FFD7E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1E5D5" w14:textId="500EDAE6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40L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B0D85" w14:textId="79DF2C02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28BF2" w14:textId="0308511E" w:rsidR="00C2548B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RAP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F9A95" w14:textId="720C9831" w:rsidR="00C2548B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0D88" w14:textId="686C934F" w:rsidR="00C2548B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557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61E94" w14:textId="01A836BA" w:rsidR="00C2548B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C2548B" w:rsidRPr="002E2028" w14:paraId="6B0239AF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173F9" w14:textId="4BDC6886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1BB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AF50B" w14:textId="3870964D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-Dazzle5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77BD1" w14:textId="120DA273" w:rsidR="00C2548B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B4-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5CC14" w14:textId="2CF8C3E9" w:rsidR="00C2548B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iolegend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2FC39" w14:textId="71DB2915" w:rsidR="00C2548B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0982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2F233" w14:textId="5242CAF5" w:rsidR="00C2548B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C2548B" w:rsidRPr="002E2028" w14:paraId="2DE9C78F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CF56" w14:textId="6771907D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CR7*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EEA63" w14:textId="0492400A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-Cy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B122" w14:textId="3DC3F375" w:rsidR="00C2548B" w:rsidRPr="002E2028" w:rsidRDefault="00013B11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D1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21EAC" w14:textId="6E8E7F86" w:rsidR="00C2548B" w:rsidRPr="002E2028" w:rsidRDefault="00013B11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F849A" w14:textId="73AB488F" w:rsidR="00C2548B" w:rsidRPr="002E2028" w:rsidRDefault="00013B11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092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ED2CD" w14:textId="79AF7700" w:rsidR="00C2548B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C2548B" w:rsidRPr="002E2028" w14:paraId="10D5D323" w14:textId="77777777" w:rsidTr="00E7342D">
        <w:trPr>
          <w:trHeight w:val="241"/>
          <w:jc w:val="center"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5D446" w14:textId="569A1F86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X4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2CBE" w14:textId="53D5E897" w:rsidR="00C2548B" w:rsidRPr="002E2028" w:rsidRDefault="00C2548B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PC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A280D" w14:textId="49A1F089" w:rsidR="00C2548B" w:rsidRPr="002E2028" w:rsidRDefault="00B4111A" w:rsidP="003C59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CT3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F48F3" w14:textId="5B1F26E6" w:rsidR="00C2548B" w:rsidRPr="002E2028" w:rsidRDefault="00B4111A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E5E07" w14:textId="48E153FA" w:rsidR="00C2548B" w:rsidRPr="002E2028" w:rsidRDefault="00B4111A" w:rsidP="003C59C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634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A24E2" w14:textId="5048D6B3" w:rsidR="00C2548B" w:rsidRPr="002E2028" w:rsidRDefault="00C2548B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3C59C9" w:rsidRPr="002E2028" w14:paraId="32F58EEB" w14:textId="77777777" w:rsidTr="00E7342D">
        <w:trPr>
          <w:trHeight w:val="303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23E4" w14:textId="77777777" w:rsidR="003C59C9" w:rsidRPr="002E2028" w:rsidRDefault="003C59C9" w:rsidP="003C59C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F30" w14:textId="77777777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7AB7" w14:textId="77777777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600" w14:textId="77777777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3779" w14:textId="77777777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DCA6" w14:textId="77777777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</w:p>
        </w:tc>
      </w:tr>
      <w:tr w:rsidR="003C59C9" w:rsidRPr="002E2028" w14:paraId="171AEC57" w14:textId="77777777" w:rsidTr="00E7342D">
        <w:trPr>
          <w:trHeight w:val="279"/>
          <w:jc w:val="center"/>
        </w:trPr>
        <w:tc>
          <w:tcPr>
            <w:tcW w:w="949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50984" w14:textId="4D75BBC1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 one test : 1.7M PBMC in 100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staining buffer or 170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of culture media</w:t>
            </w:r>
          </w:p>
        </w:tc>
      </w:tr>
      <w:tr w:rsidR="003C59C9" w:rsidRPr="002E2028" w14:paraId="4790740E" w14:textId="77777777" w:rsidTr="00E7342D">
        <w:trPr>
          <w:trHeight w:val="279"/>
          <w:jc w:val="center"/>
        </w:trPr>
        <w:tc>
          <w:tcPr>
            <w:tcW w:w="94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889C" w14:textId="6F4E5879" w:rsidR="003C59C9" w:rsidRPr="002E2028" w:rsidRDefault="003C59C9" w:rsidP="003C59C9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** added in cull culture (0.5m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  <w:r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) 15 min prior to stimulation</w:t>
            </w:r>
          </w:p>
        </w:tc>
      </w:tr>
    </w:tbl>
    <w:p w14:paraId="2F668936" w14:textId="4AC06603" w:rsidR="009A0EE2" w:rsidRPr="002E2028" w:rsidRDefault="009A0EE2" w:rsidP="00777C39">
      <w:pPr>
        <w:rPr>
          <w:rFonts w:ascii="Arial" w:hAnsi="Arial" w:cs="Arial"/>
          <w:sz w:val="22"/>
          <w:szCs w:val="22"/>
        </w:rPr>
      </w:pPr>
    </w:p>
    <w:p w14:paraId="7B4A3B57" w14:textId="663BD7F2" w:rsidR="009A0EE2" w:rsidRPr="002E2028" w:rsidRDefault="009A0EE2" w:rsidP="009A0EE2">
      <w:pPr>
        <w:rPr>
          <w:rFonts w:ascii="Arial" w:hAnsi="Arial" w:cs="Arial"/>
          <w:b/>
          <w:bCs/>
          <w:sz w:val="22"/>
          <w:szCs w:val="22"/>
        </w:rPr>
      </w:pPr>
      <w:r w:rsidRPr="002E2028">
        <w:rPr>
          <w:rFonts w:ascii="Arial" w:hAnsi="Arial" w:cs="Arial"/>
          <w:sz w:val="22"/>
          <w:szCs w:val="22"/>
        </w:rPr>
        <w:br w:type="column"/>
      </w:r>
      <w:r w:rsidRPr="002E2028">
        <w:rPr>
          <w:rFonts w:ascii="Arial" w:hAnsi="Arial" w:cs="Arial"/>
          <w:b/>
          <w:bCs/>
          <w:sz w:val="22"/>
          <w:szCs w:val="22"/>
        </w:rPr>
        <w:lastRenderedPageBreak/>
        <w:t>Supplementary Table 6. Flow cytometry antibody staining panel for intracellular cytokine detection</w:t>
      </w:r>
    </w:p>
    <w:p w14:paraId="69D36181" w14:textId="77777777" w:rsidR="009A0EE2" w:rsidRPr="002E2028" w:rsidRDefault="009A0EE2" w:rsidP="009A0EE2">
      <w:pPr>
        <w:rPr>
          <w:rFonts w:ascii="Arial" w:hAnsi="Arial" w:cs="Arial"/>
          <w:sz w:val="22"/>
          <w:szCs w:val="22"/>
        </w:rPr>
      </w:pPr>
    </w:p>
    <w:p w14:paraId="6D507717" w14:textId="77777777" w:rsidR="009A0EE2" w:rsidRPr="002E2028" w:rsidRDefault="009A0EE2" w:rsidP="009A0EE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1301"/>
        <w:gridCol w:w="1789"/>
        <w:gridCol w:w="1688"/>
        <w:gridCol w:w="1700"/>
        <w:gridCol w:w="1430"/>
        <w:gridCol w:w="1082"/>
        <w:gridCol w:w="1069"/>
      </w:tblGrid>
      <w:tr w:rsidR="002E2028" w:rsidRPr="002E2028" w14:paraId="36B0A269" w14:textId="77777777" w:rsidTr="002E2028">
        <w:trPr>
          <w:trHeight w:val="589"/>
        </w:trPr>
        <w:tc>
          <w:tcPr>
            <w:tcW w:w="1301" w:type="dxa"/>
            <w:vAlign w:val="center"/>
          </w:tcPr>
          <w:p w14:paraId="42F59668" w14:textId="77777777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1789" w:type="dxa"/>
            <w:vAlign w:val="center"/>
          </w:tcPr>
          <w:p w14:paraId="6297E0BB" w14:textId="77777777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Fluorochrome</w:t>
            </w:r>
          </w:p>
        </w:tc>
        <w:tc>
          <w:tcPr>
            <w:tcW w:w="1688" w:type="dxa"/>
            <w:vAlign w:val="center"/>
          </w:tcPr>
          <w:p w14:paraId="779554AD" w14:textId="77777777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00" w:type="dxa"/>
            <w:vAlign w:val="center"/>
          </w:tcPr>
          <w:p w14:paraId="36DE5C85" w14:textId="07869A52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Manufacturer</w:t>
            </w:r>
          </w:p>
        </w:tc>
        <w:tc>
          <w:tcPr>
            <w:tcW w:w="1430" w:type="dxa"/>
            <w:vAlign w:val="center"/>
          </w:tcPr>
          <w:p w14:paraId="0B9034E9" w14:textId="77777777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Detection</w:t>
            </w:r>
          </w:p>
        </w:tc>
        <w:tc>
          <w:tcPr>
            <w:tcW w:w="1082" w:type="dxa"/>
            <w:vAlign w:val="center"/>
          </w:tcPr>
          <w:p w14:paraId="364A72E9" w14:textId="77777777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atalog number</w:t>
            </w:r>
          </w:p>
        </w:tc>
        <w:tc>
          <w:tcPr>
            <w:tcW w:w="1069" w:type="dxa"/>
            <w:vAlign w:val="center"/>
          </w:tcPr>
          <w:p w14:paraId="61272B2F" w14:textId="5A36AEBD" w:rsidR="009A0EE2" w:rsidRPr="002E2028" w:rsidRDefault="009A0EE2" w:rsidP="002E2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Volume per test (</w:t>
            </w:r>
            <w:r w:rsidR="002E2028" w:rsidRPr="002E2028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µL</w:t>
            </w:r>
            <w:r w:rsidRPr="002E2028">
              <w:rPr>
                <w:rFonts w:ascii="Arial" w:hAnsi="Arial" w:cs="Arial"/>
                <w:sz w:val="22"/>
                <w:szCs w:val="22"/>
              </w:rPr>
              <w:t>)*</w:t>
            </w:r>
          </w:p>
        </w:tc>
      </w:tr>
      <w:tr w:rsidR="002E2028" w:rsidRPr="002E2028" w14:paraId="3066824E" w14:textId="77777777" w:rsidTr="002E2028">
        <w:trPr>
          <w:trHeight w:val="290"/>
        </w:trPr>
        <w:tc>
          <w:tcPr>
            <w:tcW w:w="1301" w:type="dxa"/>
          </w:tcPr>
          <w:p w14:paraId="3153650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789" w:type="dxa"/>
          </w:tcPr>
          <w:p w14:paraId="67583B1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688" w:type="dxa"/>
          </w:tcPr>
          <w:p w14:paraId="3EE021B2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UCHT1</w:t>
            </w:r>
          </w:p>
        </w:tc>
        <w:tc>
          <w:tcPr>
            <w:tcW w:w="1700" w:type="dxa"/>
          </w:tcPr>
          <w:p w14:paraId="37798DE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4D464B8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1CCD88F7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63546</w:t>
            </w:r>
          </w:p>
        </w:tc>
        <w:tc>
          <w:tcPr>
            <w:tcW w:w="1069" w:type="dxa"/>
          </w:tcPr>
          <w:p w14:paraId="140C214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E2028" w:rsidRPr="002E2028" w14:paraId="22A266DE" w14:textId="77777777" w:rsidTr="002E2028">
        <w:trPr>
          <w:trHeight w:val="297"/>
        </w:trPr>
        <w:tc>
          <w:tcPr>
            <w:tcW w:w="1301" w:type="dxa"/>
          </w:tcPr>
          <w:p w14:paraId="67A1C36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789" w:type="dxa"/>
          </w:tcPr>
          <w:p w14:paraId="43D3055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UV496</w:t>
            </w:r>
          </w:p>
        </w:tc>
        <w:tc>
          <w:tcPr>
            <w:tcW w:w="1688" w:type="dxa"/>
          </w:tcPr>
          <w:p w14:paraId="117FAA4D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K3</w:t>
            </w:r>
          </w:p>
        </w:tc>
        <w:tc>
          <w:tcPr>
            <w:tcW w:w="1700" w:type="dxa"/>
          </w:tcPr>
          <w:p w14:paraId="69B5167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632B28B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09C7019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64651</w:t>
            </w:r>
          </w:p>
        </w:tc>
        <w:tc>
          <w:tcPr>
            <w:tcW w:w="1069" w:type="dxa"/>
          </w:tcPr>
          <w:p w14:paraId="32953F1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E2028" w:rsidRPr="002E2028" w14:paraId="6BC27820" w14:textId="77777777" w:rsidTr="002E2028">
        <w:trPr>
          <w:trHeight w:val="141"/>
        </w:trPr>
        <w:tc>
          <w:tcPr>
            <w:tcW w:w="1301" w:type="dxa"/>
          </w:tcPr>
          <w:p w14:paraId="4B5122B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789" w:type="dxa"/>
          </w:tcPr>
          <w:p w14:paraId="02AED9E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V570</w:t>
            </w:r>
          </w:p>
        </w:tc>
        <w:tc>
          <w:tcPr>
            <w:tcW w:w="1688" w:type="dxa"/>
          </w:tcPr>
          <w:p w14:paraId="08E9FE3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RPA-T8</w:t>
            </w:r>
          </w:p>
        </w:tc>
        <w:tc>
          <w:tcPr>
            <w:tcW w:w="1700" w:type="dxa"/>
          </w:tcPr>
          <w:p w14:paraId="13CB07B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6EF2A4C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6DA8133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44732</w:t>
            </w:r>
          </w:p>
        </w:tc>
        <w:tc>
          <w:tcPr>
            <w:tcW w:w="1069" w:type="dxa"/>
          </w:tcPr>
          <w:p w14:paraId="63F5E797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E2028" w:rsidRPr="002E2028" w14:paraId="0B41BBA4" w14:textId="77777777" w:rsidTr="002E2028">
        <w:trPr>
          <w:trHeight w:val="290"/>
        </w:trPr>
        <w:tc>
          <w:tcPr>
            <w:tcW w:w="1301" w:type="dxa"/>
          </w:tcPr>
          <w:p w14:paraId="1E874F8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789" w:type="dxa"/>
          </w:tcPr>
          <w:p w14:paraId="480290B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UV805</w:t>
            </w:r>
          </w:p>
        </w:tc>
        <w:tc>
          <w:tcPr>
            <w:tcW w:w="1688" w:type="dxa"/>
          </w:tcPr>
          <w:p w14:paraId="257759F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M5E2</w:t>
            </w:r>
          </w:p>
        </w:tc>
        <w:tc>
          <w:tcPr>
            <w:tcW w:w="1700" w:type="dxa"/>
          </w:tcPr>
          <w:p w14:paraId="6EC2E7CA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46431DC7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17DA3CA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612902</w:t>
            </w:r>
          </w:p>
        </w:tc>
        <w:tc>
          <w:tcPr>
            <w:tcW w:w="1069" w:type="dxa"/>
          </w:tcPr>
          <w:p w14:paraId="2A549E1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E2028" w:rsidRPr="002E2028" w14:paraId="3837634E" w14:textId="77777777" w:rsidTr="002E2028">
        <w:trPr>
          <w:trHeight w:val="149"/>
        </w:trPr>
        <w:tc>
          <w:tcPr>
            <w:tcW w:w="1301" w:type="dxa"/>
          </w:tcPr>
          <w:p w14:paraId="73C8298A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1789" w:type="dxa"/>
          </w:tcPr>
          <w:p w14:paraId="60EE7E5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V650</w:t>
            </w:r>
          </w:p>
        </w:tc>
        <w:tc>
          <w:tcPr>
            <w:tcW w:w="1688" w:type="dxa"/>
          </w:tcPr>
          <w:p w14:paraId="3872403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1700" w:type="dxa"/>
          </w:tcPr>
          <w:p w14:paraId="1215C7E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68A1FD6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2982F2C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02042</w:t>
            </w:r>
          </w:p>
        </w:tc>
        <w:tc>
          <w:tcPr>
            <w:tcW w:w="1069" w:type="dxa"/>
          </w:tcPr>
          <w:p w14:paraId="1FA92D3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2E2028" w:rsidRPr="002E2028" w14:paraId="4514E913" w14:textId="77777777" w:rsidTr="002E2028">
        <w:trPr>
          <w:trHeight w:val="440"/>
        </w:trPr>
        <w:tc>
          <w:tcPr>
            <w:tcW w:w="1301" w:type="dxa"/>
          </w:tcPr>
          <w:p w14:paraId="3FE96B2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789" w:type="dxa"/>
          </w:tcPr>
          <w:p w14:paraId="78C0530A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APC-eFluor780</w:t>
            </w:r>
          </w:p>
        </w:tc>
        <w:tc>
          <w:tcPr>
            <w:tcW w:w="1688" w:type="dxa"/>
          </w:tcPr>
          <w:p w14:paraId="053E965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HIB19</w:t>
            </w:r>
          </w:p>
        </w:tc>
        <w:tc>
          <w:tcPr>
            <w:tcW w:w="1700" w:type="dxa"/>
          </w:tcPr>
          <w:p w14:paraId="4D1ACDF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30" w:type="dxa"/>
          </w:tcPr>
          <w:p w14:paraId="185B68D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05D12B1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47-0199-42</w:t>
            </w:r>
          </w:p>
        </w:tc>
        <w:tc>
          <w:tcPr>
            <w:tcW w:w="1069" w:type="dxa"/>
          </w:tcPr>
          <w:p w14:paraId="446DD86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2E2028" w:rsidRPr="002E2028" w14:paraId="7123C8A1" w14:textId="77777777" w:rsidTr="002E2028">
        <w:trPr>
          <w:trHeight w:val="297"/>
        </w:trPr>
        <w:tc>
          <w:tcPr>
            <w:tcW w:w="1301" w:type="dxa"/>
          </w:tcPr>
          <w:p w14:paraId="4E3E5412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1789" w:type="dxa"/>
          </w:tcPr>
          <w:p w14:paraId="482C0C0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688" w:type="dxa"/>
          </w:tcPr>
          <w:p w14:paraId="5CD6726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NCAM16.2</w:t>
            </w:r>
          </w:p>
        </w:tc>
        <w:tc>
          <w:tcPr>
            <w:tcW w:w="1700" w:type="dxa"/>
          </w:tcPr>
          <w:p w14:paraId="29F0086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787E29B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Surface</w:t>
            </w:r>
          </w:p>
        </w:tc>
        <w:tc>
          <w:tcPr>
            <w:tcW w:w="1082" w:type="dxa"/>
          </w:tcPr>
          <w:p w14:paraId="1B13E97D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64448</w:t>
            </w:r>
          </w:p>
        </w:tc>
        <w:tc>
          <w:tcPr>
            <w:tcW w:w="1069" w:type="dxa"/>
          </w:tcPr>
          <w:p w14:paraId="65F1324E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2E2028" w:rsidRPr="002E2028" w14:paraId="4F946A4B" w14:textId="77777777" w:rsidTr="002E2028">
        <w:trPr>
          <w:trHeight w:val="440"/>
        </w:trPr>
        <w:tc>
          <w:tcPr>
            <w:tcW w:w="1301" w:type="dxa"/>
          </w:tcPr>
          <w:p w14:paraId="04D4B0B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69</w:t>
            </w:r>
          </w:p>
        </w:tc>
        <w:tc>
          <w:tcPr>
            <w:tcW w:w="1789" w:type="dxa"/>
          </w:tcPr>
          <w:p w14:paraId="6E8C296E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PerCP-eFluor710</w:t>
            </w:r>
          </w:p>
        </w:tc>
        <w:tc>
          <w:tcPr>
            <w:tcW w:w="1688" w:type="dxa"/>
          </w:tcPr>
          <w:p w14:paraId="121E4FB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FN50</w:t>
            </w:r>
          </w:p>
        </w:tc>
        <w:tc>
          <w:tcPr>
            <w:tcW w:w="1700" w:type="dxa"/>
          </w:tcPr>
          <w:p w14:paraId="2FE49837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30" w:type="dxa"/>
          </w:tcPr>
          <w:p w14:paraId="6FB0381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5663C5F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46-0699-42</w:t>
            </w:r>
          </w:p>
        </w:tc>
        <w:tc>
          <w:tcPr>
            <w:tcW w:w="1069" w:type="dxa"/>
          </w:tcPr>
          <w:p w14:paraId="4CAE237E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E2028" w:rsidRPr="002E2028" w14:paraId="066E6D59" w14:textId="77777777" w:rsidTr="002E2028">
        <w:trPr>
          <w:trHeight w:val="290"/>
        </w:trPr>
        <w:tc>
          <w:tcPr>
            <w:tcW w:w="1301" w:type="dxa"/>
          </w:tcPr>
          <w:p w14:paraId="0BBEB111" w14:textId="3570316E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107a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2D9B894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  <w:tc>
          <w:tcPr>
            <w:tcW w:w="1688" w:type="dxa"/>
          </w:tcPr>
          <w:p w14:paraId="42EE5A2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H4A3</w:t>
            </w:r>
          </w:p>
        </w:tc>
        <w:tc>
          <w:tcPr>
            <w:tcW w:w="1700" w:type="dxa"/>
          </w:tcPr>
          <w:p w14:paraId="4D05A9EA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6D5459B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During stimulation</w:t>
            </w:r>
          </w:p>
        </w:tc>
        <w:tc>
          <w:tcPr>
            <w:tcW w:w="1082" w:type="dxa"/>
          </w:tcPr>
          <w:p w14:paraId="5803786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28644</w:t>
            </w:r>
          </w:p>
        </w:tc>
        <w:tc>
          <w:tcPr>
            <w:tcW w:w="1069" w:type="dxa"/>
          </w:tcPr>
          <w:p w14:paraId="18300CF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E2028" w:rsidRPr="002E2028" w14:paraId="6E726F8B" w14:textId="77777777" w:rsidTr="002E2028">
        <w:trPr>
          <w:trHeight w:val="290"/>
        </w:trPr>
        <w:tc>
          <w:tcPr>
            <w:tcW w:w="1301" w:type="dxa"/>
          </w:tcPr>
          <w:p w14:paraId="472DB580" w14:textId="77777777" w:rsid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CD154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  <w:p w14:paraId="5565AE59" w14:textId="1964B2D8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(CD40L)</w:t>
            </w:r>
          </w:p>
        </w:tc>
        <w:tc>
          <w:tcPr>
            <w:tcW w:w="1789" w:type="dxa"/>
          </w:tcPr>
          <w:p w14:paraId="38DE5CF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688" w:type="dxa"/>
          </w:tcPr>
          <w:p w14:paraId="45A0E79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TRAP1</w:t>
            </w:r>
          </w:p>
        </w:tc>
        <w:tc>
          <w:tcPr>
            <w:tcW w:w="1700" w:type="dxa"/>
          </w:tcPr>
          <w:p w14:paraId="48E060DE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62F11184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5539F23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63886</w:t>
            </w:r>
          </w:p>
        </w:tc>
        <w:tc>
          <w:tcPr>
            <w:tcW w:w="1069" w:type="dxa"/>
          </w:tcPr>
          <w:p w14:paraId="2B0EB64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E2028" w:rsidRPr="002E2028" w14:paraId="00D7CD60" w14:textId="77777777" w:rsidTr="002E2028">
        <w:trPr>
          <w:trHeight w:val="297"/>
        </w:trPr>
        <w:tc>
          <w:tcPr>
            <w:tcW w:w="1301" w:type="dxa"/>
          </w:tcPr>
          <w:p w14:paraId="372E0D79" w14:textId="64653548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Granzyme B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7CC7BD0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  <w:tc>
          <w:tcPr>
            <w:tcW w:w="1688" w:type="dxa"/>
          </w:tcPr>
          <w:p w14:paraId="15ABF98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GB11</w:t>
            </w:r>
          </w:p>
        </w:tc>
        <w:tc>
          <w:tcPr>
            <w:tcW w:w="1700" w:type="dxa"/>
          </w:tcPr>
          <w:p w14:paraId="01919D0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4A4199E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51B987D6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61016</w:t>
            </w:r>
          </w:p>
        </w:tc>
        <w:tc>
          <w:tcPr>
            <w:tcW w:w="1069" w:type="dxa"/>
          </w:tcPr>
          <w:p w14:paraId="559CF10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E2028" w:rsidRPr="002E2028" w14:paraId="134D57D8" w14:textId="77777777" w:rsidTr="002E2028">
        <w:trPr>
          <w:trHeight w:val="290"/>
        </w:trPr>
        <w:tc>
          <w:tcPr>
            <w:tcW w:w="1301" w:type="dxa"/>
          </w:tcPr>
          <w:p w14:paraId="71EE8CF3" w14:textId="6BC07598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FN-γ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67A24581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688" w:type="dxa"/>
          </w:tcPr>
          <w:p w14:paraId="57515B9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27</w:t>
            </w:r>
          </w:p>
        </w:tc>
        <w:tc>
          <w:tcPr>
            <w:tcW w:w="1700" w:type="dxa"/>
          </w:tcPr>
          <w:p w14:paraId="6732FDF4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2A45548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40C8A58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57643</w:t>
            </w:r>
          </w:p>
        </w:tc>
        <w:tc>
          <w:tcPr>
            <w:tcW w:w="1069" w:type="dxa"/>
          </w:tcPr>
          <w:p w14:paraId="6C83B1EA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E2028" w:rsidRPr="002E2028" w14:paraId="233DA16B" w14:textId="77777777" w:rsidTr="002E2028">
        <w:trPr>
          <w:trHeight w:val="290"/>
        </w:trPr>
        <w:tc>
          <w:tcPr>
            <w:tcW w:w="1301" w:type="dxa"/>
          </w:tcPr>
          <w:p w14:paraId="192FBA6F" w14:textId="3E4EF528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L-2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570FFA4E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PE-Dazzle594</w:t>
            </w:r>
          </w:p>
        </w:tc>
        <w:tc>
          <w:tcPr>
            <w:tcW w:w="1688" w:type="dxa"/>
          </w:tcPr>
          <w:p w14:paraId="1B027534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MQ1-17H12</w:t>
            </w:r>
          </w:p>
        </w:tc>
        <w:tc>
          <w:tcPr>
            <w:tcW w:w="1700" w:type="dxa"/>
          </w:tcPr>
          <w:p w14:paraId="485710D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4F2D4CB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17E3D435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00344</w:t>
            </w:r>
          </w:p>
        </w:tc>
        <w:tc>
          <w:tcPr>
            <w:tcW w:w="1069" w:type="dxa"/>
          </w:tcPr>
          <w:p w14:paraId="1A50A7A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2E2028" w:rsidRPr="002E2028" w14:paraId="64F39154" w14:textId="77777777" w:rsidTr="002E2028">
        <w:trPr>
          <w:trHeight w:val="297"/>
        </w:trPr>
        <w:tc>
          <w:tcPr>
            <w:tcW w:w="1301" w:type="dxa"/>
          </w:tcPr>
          <w:p w14:paraId="0E664C3B" w14:textId="3EC90459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L-10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05873C6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688" w:type="dxa"/>
          </w:tcPr>
          <w:p w14:paraId="3025853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JES3-9D7</w:t>
            </w:r>
          </w:p>
        </w:tc>
        <w:tc>
          <w:tcPr>
            <w:tcW w:w="1700" w:type="dxa"/>
          </w:tcPr>
          <w:p w14:paraId="2A73D57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430" w:type="dxa"/>
          </w:tcPr>
          <w:p w14:paraId="38CFF05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1C4444D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54498</w:t>
            </w:r>
          </w:p>
        </w:tc>
        <w:tc>
          <w:tcPr>
            <w:tcW w:w="1069" w:type="dxa"/>
          </w:tcPr>
          <w:p w14:paraId="021118DD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E2028" w:rsidRPr="002E2028" w14:paraId="6ECC2355" w14:textId="77777777" w:rsidTr="002E2028">
        <w:trPr>
          <w:trHeight w:val="440"/>
        </w:trPr>
        <w:tc>
          <w:tcPr>
            <w:tcW w:w="1301" w:type="dxa"/>
          </w:tcPr>
          <w:p w14:paraId="6F1B2273" w14:textId="063FC081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L-17A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7F058BF0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eFluor660</w:t>
            </w:r>
          </w:p>
        </w:tc>
        <w:tc>
          <w:tcPr>
            <w:tcW w:w="1688" w:type="dxa"/>
          </w:tcPr>
          <w:p w14:paraId="12D6614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eBio64CAP17</w:t>
            </w:r>
          </w:p>
        </w:tc>
        <w:tc>
          <w:tcPr>
            <w:tcW w:w="1700" w:type="dxa"/>
          </w:tcPr>
          <w:p w14:paraId="455E108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30" w:type="dxa"/>
          </w:tcPr>
          <w:p w14:paraId="44AD9018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517DBC4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0-7178-42</w:t>
            </w:r>
          </w:p>
        </w:tc>
        <w:tc>
          <w:tcPr>
            <w:tcW w:w="1069" w:type="dxa"/>
          </w:tcPr>
          <w:p w14:paraId="5FAC447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E2028" w:rsidRPr="002E2028" w14:paraId="7B875A10" w14:textId="77777777" w:rsidTr="002E2028">
        <w:trPr>
          <w:trHeight w:val="290"/>
        </w:trPr>
        <w:tc>
          <w:tcPr>
            <w:tcW w:w="1301" w:type="dxa"/>
          </w:tcPr>
          <w:p w14:paraId="28746F5D" w14:textId="71BFEBFF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TNF-α</w:t>
            </w:r>
            <w:r w:rsidR="002E202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789" w:type="dxa"/>
          </w:tcPr>
          <w:p w14:paraId="15E1037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AF488</w:t>
            </w:r>
          </w:p>
        </w:tc>
        <w:tc>
          <w:tcPr>
            <w:tcW w:w="1688" w:type="dxa"/>
          </w:tcPr>
          <w:p w14:paraId="744E233F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MAb11</w:t>
            </w:r>
          </w:p>
        </w:tc>
        <w:tc>
          <w:tcPr>
            <w:tcW w:w="1700" w:type="dxa"/>
          </w:tcPr>
          <w:p w14:paraId="74AB2B3C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028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65A686AB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Intracellular</w:t>
            </w:r>
          </w:p>
        </w:tc>
        <w:tc>
          <w:tcPr>
            <w:tcW w:w="1082" w:type="dxa"/>
          </w:tcPr>
          <w:p w14:paraId="40894149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502915</w:t>
            </w:r>
          </w:p>
        </w:tc>
        <w:tc>
          <w:tcPr>
            <w:tcW w:w="1069" w:type="dxa"/>
          </w:tcPr>
          <w:p w14:paraId="6C9A6E53" w14:textId="77777777" w:rsidR="009A0EE2" w:rsidRPr="002E2028" w:rsidRDefault="009A0EE2" w:rsidP="00B63215">
            <w:pPr>
              <w:rPr>
                <w:rFonts w:ascii="Arial" w:hAnsi="Arial" w:cs="Arial"/>
                <w:sz w:val="22"/>
                <w:szCs w:val="22"/>
              </w:rPr>
            </w:pPr>
            <w:r w:rsidRPr="002E20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12971805" w14:textId="77777777" w:rsidR="009A0EE2" w:rsidRPr="002E2028" w:rsidRDefault="009A0EE2" w:rsidP="009A0EE2">
      <w:pPr>
        <w:rPr>
          <w:rFonts w:ascii="Arial" w:hAnsi="Arial" w:cs="Arial"/>
          <w:sz w:val="22"/>
          <w:szCs w:val="22"/>
        </w:rPr>
      </w:pPr>
    </w:p>
    <w:p w14:paraId="7630D74C" w14:textId="50E4B644" w:rsidR="00777C39" w:rsidRDefault="009A0EE2" w:rsidP="009A0EE2">
      <w:pPr>
        <w:rPr>
          <w:rFonts w:ascii="Arial" w:hAnsi="Arial" w:cs="Arial"/>
          <w:sz w:val="22"/>
          <w:szCs w:val="22"/>
        </w:rPr>
      </w:pPr>
      <w:r w:rsidRPr="002E2028">
        <w:rPr>
          <w:rFonts w:ascii="Arial" w:hAnsi="Arial" w:cs="Arial"/>
          <w:sz w:val="22"/>
          <w:szCs w:val="22"/>
        </w:rPr>
        <w:t>*One test: 2M PBMCs in 100µl staining buffer for surface and intracellular detection or 2M PBMCs in 500µl of media for staining during culture</w:t>
      </w:r>
    </w:p>
    <w:p w14:paraId="71313CB2" w14:textId="7EDA5D07" w:rsidR="002E2028" w:rsidRPr="002E2028" w:rsidRDefault="002E2028" w:rsidP="009A0EE2">
      <w:pPr>
        <w:rPr>
          <w:rFonts w:ascii="Arial" w:hAnsi="Arial" w:cs="Arial"/>
          <w:sz w:val="22"/>
          <w:szCs w:val="22"/>
        </w:rPr>
      </w:pPr>
      <w:r w:rsidRPr="002E2028">
        <w:rPr>
          <w:rFonts w:ascii="Arial" w:eastAsia="Times New Roman" w:hAnsi="Arial" w:cs="Arial"/>
          <w:sz w:val="22"/>
          <w:szCs w:val="22"/>
          <w:lang w:eastAsia="fr-FR"/>
        </w:rPr>
        <w:t>**intranuclear</w:t>
      </w:r>
      <w:r>
        <w:rPr>
          <w:rFonts w:ascii="Arial" w:eastAsia="Times New Roman" w:hAnsi="Arial" w:cs="Arial"/>
          <w:sz w:val="22"/>
          <w:szCs w:val="22"/>
          <w:lang w:eastAsia="fr-FR"/>
        </w:rPr>
        <w:t xml:space="preserve"> or </w:t>
      </w:r>
      <w:r w:rsidRPr="002E2028">
        <w:rPr>
          <w:rFonts w:ascii="Arial" w:eastAsia="Times New Roman" w:hAnsi="Arial" w:cs="Arial"/>
          <w:sz w:val="22"/>
          <w:szCs w:val="22"/>
          <w:lang w:eastAsia="fr-FR"/>
        </w:rPr>
        <w:t>intracellular staining</w:t>
      </w:r>
    </w:p>
    <w:sectPr w:rsidR="002E2028" w:rsidRPr="002E20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1D"/>
    <w:rsid w:val="00013B11"/>
    <w:rsid w:val="000162FA"/>
    <w:rsid w:val="00023EFC"/>
    <w:rsid w:val="00031A15"/>
    <w:rsid w:val="000411DA"/>
    <w:rsid w:val="00062F26"/>
    <w:rsid w:val="000A23F8"/>
    <w:rsid w:val="000B69AA"/>
    <w:rsid w:val="000D301A"/>
    <w:rsid w:val="00130EF6"/>
    <w:rsid w:val="00134A39"/>
    <w:rsid w:val="001664DA"/>
    <w:rsid w:val="00194DA2"/>
    <w:rsid w:val="001D140B"/>
    <w:rsid w:val="001E784A"/>
    <w:rsid w:val="00232FEB"/>
    <w:rsid w:val="002C079A"/>
    <w:rsid w:val="002E2028"/>
    <w:rsid w:val="00311280"/>
    <w:rsid w:val="00367321"/>
    <w:rsid w:val="003C053D"/>
    <w:rsid w:val="003C59C9"/>
    <w:rsid w:val="003F318A"/>
    <w:rsid w:val="004222F8"/>
    <w:rsid w:val="004361F3"/>
    <w:rsid w:val="004700AC"/>
    <w:rsid w:val="004A11D5"/>
    <w:rsid w:val="004C7DFD"/>
    <w:rsid w:val="004E3A17"/>
    <w:rsid w:val="005018AF"/>
    <w:rsid w:val="005509BE"/>
    <w:rsid w:val="0056135E"/>
    <w:rsid w:val="00583893"/>
    <w:rsid w:val="005F7A0A"/>
    <w:rsid w:val="005F7A76"/>
    <w:rsid w:val="00612A7C"/>
    <w:rsid w:val="006C7594"/>
    <w:rsid w:val="006E1AF0"/>
    <w:rsid w:val="006E5751"/>
    <w:rsid w:val="006F338E"/>
    <w:rsid w:val="00732F55"/>
    <w:rsid w:val="00742BFC"/>
    <w:rsid w:val="00777C39"/>
    <w:rsid w:val="007B6FC7"/>
    <w:rsid w:val="007C0812"/>
    <w:rsid w:val="007F17CF"/>
    <w:rsid w:val="008277E2"/>
    <w:rsid w:val="00846D82"/>
    <w:rsid w:val="00886D96"/>
    <w:rsid w:val="00890E74"/>
    <w:rsid w:val="008A1C1A"/>
    <w:rsid w:val="008F5F33"/>
    <w:rsid w:val="00944955"/>
    <w:rsid w:val="009949DF"/>
    <w:rsid w:val="009A0EE2"/>
    <w:rsid w:val="009B011B"/>
    <w:rsid w:val="009D2357"/>
    <w:rsid w:val="00A10C7B"/>
    <w:rsid w:val="00A6216B"/>
    <w:rsid w:val="00A73EC2"/>
    <w:rsid w:val="00A91BCA"/>
    <w:rsid w:val="00AA2A0E"/>
    <w:rsid w:val="00B1054E"/>
    <w:rsid w:val="00B4111A"/>
    <w:rsid w:val="00B75533"/>
    <w:rsid w:val="00B83C93"/>
    <w:rsid w:val="00BA4EB7"/>
    <w:rsid w:val="00BF34F3"/>
    <w:rsid w:val="00C23ABE"/>
    <w:rsid w:val="00C2548B"/>
    <w:rsid w:val="00D133D5"/>
    <w:rsid w:val="00D35C82"/>
    <w:rsid w:val="00D872AE"/>
    <w:rsid w:val="00D93722"/>
    <w:rsid w:val="00DA6852"/>
    <w:rsid w:val="00E279B8"/>
    <w:rsid w:val="00E27B00"/>
    <w:rsid w:val="00E56532"/>
    <w:rsid w:val="00E7342D"/>
    <w:rsid w:val="00E7381D"/>
    <w:rsid w:val="00E76048"/>
    <w:rsid w:val="00EB3FFA"/>
    <w:rsid w:val="00F368F9"/>
    <w:rsid w:val="00F70E7D"/>
    <w:rsid w:val="00FB3C3E"/>
    <w:rsid w:val="00FC188E"/>
    <w:rsid w:val="00FC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06A3B"/>
  <w15:chartTrackingRefBased/>
  <w15:docId w15:val="{C39BB653-8CF9-2B4C-A774-29ED7E4A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C39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Brunet-Ratnasingham</dc:creator>
  <cp:keywords/>
  <dc:description/>
  <cp:lastModifiedBy>Brunet-Ratnasingham, Elsa</cp:lastModifiedBy>
  <cp:revision>2</cp:revision>
  <dcterms:created xsi:type="dcterms:W3CDTF">2023-04-14T18:06:00Z</dcterms:created>
  <dcterms:modified xsi:type="dcterms:W3CDTF">2023-04-14T18:06:00Z</dcterms:modified>
</cp:coreProperties>
</file>